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7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32"/>
        <w:gridCol w:w="913"/>
        <w:gridCol w:w="1229"/>
        <w:gridCol w:w="897"/>
        <w:gridCol w:w="732"/>
        <w:gridCol w:w="697"/>
        <w:gridCol w:w="2940"/>
        <w:gridCol w:w="586"/>
        <w:gridCol w:w="1303"/>
        <w:gridCol w:w="766"/>
        <w:gridCol w:w="900"/>
      </w:tblGrid>
      <w:tr>
        <w:trPr>
          <w:trHeight w:val="9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uman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 ter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 i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atomical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 Phenotypic term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 of mouse models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 of mouse genes 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ouse Genes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of Human Genes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uman Gene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 of concordant gen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oncordant genes </w:t>
            </w:r>
          </w:p>
        </w:tc>
      </w:tr>
      <w:tr>
        <w:trPr>
          <w:trHeight w:val="1331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flammatory bowel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testinal inflamm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85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digestive/alimenta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3304 MP:0009481 MP:0002816 MP:0008539 MP:0008537 MP:0003305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cs1, Cdcs10, Cdcs2, Cdcs3, Cdcs4, Cdcs5, Cdcs6, Cdcs7, Cdcs8, Cdcs9, Gpx1, Gpx2, Il10, Tg(Cd4-cre)1Cwi, Pik3cd, Relb, Runx3, Tnfaip3, Dssc2, Dssc1, Il2ra, Smad3, Tcra, Il2, Ahr, Cebpe, Rag2, Gnai2, Was, Gpdc1, Gpdc2, Gpdc3, B2m, Il10rb, Tsta3, Ptgs1, Il6, Tff3, Sigirr, Ereg, Mst1, Nod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16L1, C11orf30, CARD15, CCR6, CDKAL1, ICOSLG, IL10, IL12B, IL23R, IRGM, ITLN1, JAK2, MST1, NKX2-3, NOD2, ORMDL3, PSMG1, PTGER4, PTPN2, RNF186, STAT3, TNFRSF6B, TNFSF15, ZNF3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0, NOD2, MST1</w:t>
            </w:r>
          </w:p>
        </w:tc>
      </w:tr>
      <w:tr>
        <w:trPr>
          <w:trHeight w:val="728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asma eosinophil coun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eosinophil cell numbe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6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hematopoieti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r3, Il5r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GATA2, IKZF2, IL1RL1, IL5, SH2B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674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NFa concentr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irculating tumor necrosis factor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55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554 MP:0008553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rb2, Mbl1, Mbl2, Tnfrsf1b, Tyro3, Axl, Mertk, Cav1, Parg, Ifnar1, Dnase2a, Slamf6, Tnf, Mif, Irak4, Npy1r, Parp1, Mcpt1, Lyz2, Tg(Cd4-cre)1Cwi, Casp1, Irf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-6sR concentr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irculating interleukin-6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5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597 MP:0008596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bl1, Mbl2, Ptger4, Cebpb, Itgb2, Cav1, Arrb2, Cxcr2, Il1rn, Il1r1, Irak4, Ticam1, Serpine1, Casp1, Tg(Il1rn)1Dih, Irf5, Tlr4, Spp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6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9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-18 concentr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irculating interleukin-18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6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636 MP:0008635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nase2a, Ifnar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L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opic dermat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rmatit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1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in/nails, immune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eg, B2m, Blmh, Card11, Cbl, Ctsl, Derm1, Derms, Dsc1, Dsg4, EIF1AX, Elovl3, Ereg, Foxo3, Foxp3, Hic1, ITGA2, ITGB1, Itgb2, Itgb3, Kitl, Mme, Nfkbiz, Plcg2, Rag1, Relb, Slc30a4, Top3b, Trpv3, Vdr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11orf3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3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heumatoid arthrit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heumatoid arthrit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5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, skeleto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nase2a, Ptger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40, HLA-DRB1, PTPN22, TRAF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sal cell carcinoma (cutaneous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sal cell carcin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42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, skin/nai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lh1, Msh6, Ptch1, Tom1l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HOU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t age-related macular degener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tinal cone cell degener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4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, vision/ey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xl, Pde6c, Rho, Rp1, Rpgr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RA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0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lood pressure related phenotyp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lood pressur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2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ovascula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3882 MP:0006266 MP:0006265 MP:0002843 MP:0006263 MP:0004876 MP:0006264 MP:0001596 MP:0002842 MP:0000231 MP:0004216 MP:0004217 MP:0006143 MP:0004875 MP:0006144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ra1b,  Abbp1,  Abbp2,  Abbp3,  Abbp4,  Ace,  Ace2,  Actc1,  Adh5,  Adm,  Adra1a,  Adra1d,  Adra2a,  Agtr1a,  Agtr2,  Aplnr,  Apoe,  Atp2a2,  Bpq1,  Bpq2,  Bpq3,  Bpq4,  Bpq5,  Bpq6,  Bpq7,  Bpq8,  Bpq9,  Brs3,  Calca,  Chga,  Clock,  Corin,  Crhr2,  Cyp11b2,  Cyp19a1,  Drd5,  Dusp1,  Edn1,  Egfr,  Ephx2,  Esr2,  Fbln5,  Fgf2,  Gja1,  Guca2b,  Hlb10,  Hlb12,  Hlb13,  hlb15,  Hlb27,  Hlb39,  Hlb40,  hlb54,  Hlb59,  Hlb60,  Hlb66,  Hlb68,  hlb72,  Hlb73,  Hlb75,  Hlb76,  Hprt,  Hypt,  Igf1,  Ighmbp2,  Irs1,  Kcnj1,  Kcnma1,  Kcnmb1,  Kras,  Lepr,  Mkks,  Mrvi1,  Myh11,  Myh6,  Nos2,  Nos3,  Nppa,  Npr1,  Oxt,  P2rx1,  Pcsk2,  Pln,  Podxl,  Pparg,  Prkg1,  Ptger1,  Ptger2,  Ptgs1,  Ptgs2,  Ptpn11,  Ren1,  Rgs2,  Slc12a2,  Slc12a3,  Slc12a6,  Slc2a4,  Slc6a18,  Slc9a3,  Spp1,  Sysbp1,  Sysbp2,  Tg(Alb1-Ren)1Unc,  Tg(AQP2-cre)2Dek,  Tg(DM15)26Bew,  Tg(Edn1-NOS3)22Yky,  Tg(Myh6-Actg2)1Jll,  Tg(Myh6-Gnaq)25Gwd,  Tg(NOS3)2Crom,  Tg(NOS3)3Crom,  Tg(Tagln-cre)1Her,  Tg(Tek-cre)1Dlg,  Tph1,  Vdr,  Wnk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P2B1, CDH13, CYP17A1, PLEKHA7, SH2B3, ULK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4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le-pattern baldnes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opec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4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in/nai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p2, Aft/Aft, Ahr, Al/Al, Alaa1, alp/alp, ao/ao, ap/ap, Areg, ba/ba, Bmpr1a, Ctnnb1, Ctsl, cub/cub, Cux1, Dsc1, Dsg3, Dsg4, Ebp, Egfr, Ercc2, Fhit, Gsdma3, Hoxc13, Hr, Itgb2, Itgb6, Krt17, Krt71, Ksr1, Lef1, Lrig1, Msx2, Nfkbiz, Nsdhl, Ny/Ny, pfz/pfz, Plcd1, Polg, Pts, qbal/qbal, Recql4, Relb, Scd1, Scg5, Sgk3, sgl/sgl, Shh, Slc30a4, Soat1, Sox18, Sox9, St14, Terc, Tg(APOC1)3Lmh/Y, Tg(BMP4)6Blh/0, Tg(Crh)227.1Pbl/0, Tg(EGFR)0Jlj/0, Tg(EGFR)1Jlj/0, Tg(EGFR)2Jlj/0, Tg(EGFR)3Jlj/0, Tg(EGFR)4Jlj/0, Tg(EGFR)5Jlj/0, Tg(EIF1AX-Il31ra)1Jagr/0, Tg(FGF7)11Efu/0, Tg(FGF7)29Efu/0, Tg(Foxn1)6Jlb/0, Tg(Hoxc13)61B1Awg/0, Tg(Hoxc13)61U4Awg/0, Tg(Il1a)1.1Tsk/0, Tg(Il1a)1.2Tsk/0, Tg(Il6)1Efu/0, Tg(K5-Ptgs2)19Kmd/0, Tg(K5-Ptgs2)667Kmd/0, Tg(K5-Ptgs2)675Kmd/Tg(K5-Ptgs2)675Kmd, Tg(Krt1-14-GLI)1Oro/0, Tg(Krt14-dnLef1)LFmw/?, Tg(KRT16)10Cou/Tg(KRT16)10Cou, Tg(Krt2-9)1Grog/0, Tg(Lck-Il31ra)1Jagr/0, Tg(Notch1)A5Rko/0, Tg(Notch1)A7Rko/0, Tg(rv-CYCLIN)29Dlh/0, Tg(Wnt3)7Gsb/0, Tg(Wnt3)7Gsb/Tg(Wnt3)7Gsb, Tg(Zfp38)A4Htz/0, Tg(Zfp38)D1Htz/0, Traf6, Ttc7, Vdr, Zfp3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, PAX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1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lasma levels of liver enzym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liver physiolog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60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er/bilia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10080 MP:0008891 MP:0004001 MP:0003887 MP:0003893 MP:0003065 MP:0003067 MP:0003066 MP:0005517 MP:0005516 MP:0010042 MP:0003325 MP:0009356 MP:0010027 MP:0009355 MP:0002310 MP:0005415 MP:0000611 MP:0003326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5, Abcg5, Acox1, Ahr, Apoa1, Apoe, Asgr1, Atg7, Tg(Mx1-cre)1Cgn, Atp8b1, Cav1, Clcn3, Clock, Cno, Cyp19a1, Cyp8b1, Ercc1, Gba, Ghrh, Gjb1, Tg(Alb-cre)21Mgn, Insr, Klb, Lipa, Mat1a, Mlxipl, Mttp, Pemt, Ppard, Ppargc1a, Pxmp3, Rbp1, Scd2, Sele, Sell, Selp, Slc10a2, Stat5b, Stat5a, Tnf, Fech, Jag1, Notch2, Spna1, Ank1, Invs, Spnb1, Tg(Alb1-cre)7Gsc, Hnf1b, Onecut1, T(2;10)67Gso, Foxp3, Soat2, Trpv1, Prkar2b, Npc1l1, Atp7b, Cp, Atox1, Pkd1, Ikbkb, Cbs, Rgn, Epor, Jun, Adar, Met, Raf1, Timp3, Tg(Fabp1-Ccnd1)4Rdb, Igfbp1, Rxra, Prox1, Ada, Abcb11, Abcb4, Crem, Rps6, C3, Nr0b2, Tg(aP2-SREBF1c)9884Reh, Gpam, Scp2, Npc1, Abcb1a, Stard3, Npc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AMTS13, GPLD1, JMJD1C, REEP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3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sential tremo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remor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74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5, Abcb1a, Ache, Acp2, Adam23, Aifm1, Ank1, Ank3, anx/anx, Araf, Arsa, Aspa, Atf2, Atp1b2, Atp2b2, Atp7b, Atrn, awag/awag, awg, Bmi1, Bmp7, Cacna1a, Cacna2d2, Camk4, Ccr10/Cntnap1, Cdkn1b, ci/ci, Cit, cla/cla, Cldn11, Cnp, Colq, Cpe, Ctsa, Cys1, Dmd, Dst, Egr2, Ercc2, Gal3st1, Galc, Gjc2, Glb1, Glra1, Gria2, Grm1, gt/gt, Hexb, Hip1, Hprt, Htra2, Htt, Ireb2, Kcna1, Kcnc1, Kcnj10, Kcnma1, Kif5a, Lamc1, Liph, Lyst, Maf, Mag, Mapt, Mecp2, Mgat2, Mpz, Mtmr2, Nab1, Nbn, Nfia, Ngf, nmf111/nmf111, nmf118/nmf118, nmf206/nmf206, Nmf220/?, nmf313/nmf313, nmf4/nmf4, nmf419/nmf419, Npc2, Nphp3, nur1/nur1, nur10/nur10, nur20/nur20, nur38/nur38, nur4/nur4, nur47/nur47, nur5/nur5, nur50/nur50, nur60/nur60, nur61/nur61, nur62/nur62, nur63/nur63, nur68/nur68, nur69/nur69, nur70/nur70, Pitpna, Plp1, Prnp, Pts, Pura, Reln, Rora, Scn8a, shmy, Slc6a5, Slc7a10, Smn1, Smpd1, Spnb4, Syngap1, Tcfap2b, Tg(HD82Gln)81Dbo/0, Tg(HDexon1)62Gpb/0, Tg(Mpz)80.2Wra/0, Tg(Mpz)80.3Wra/Tg(Mpz)80.3Wra, Tg(NEFH)200Jpj/0, Tg(NEFH)200Jpj/Tg(NEFH)200Jpj, Tg(NFH)120Jpj/0, Tg(NFH)120Jpj/Tg(NFH)120Jpj, Tg(Plp)66Kan/Tg(Plp)66Kan, Tg(Prnp-SNCA*A53T)83Vle/Tg(Prnp-SNCA*A53T)83Vle, Tg(SOD1*G93A)2Gur/0, tm/tm, to/to, Tpp1, trm/trm, tth/tth, Ttpa, twit/twit, Twsg1, Ty/Ty, Ty/Y, Tyl/Tyl, Tyl/Y, Uchl1, Ugt8a, Usp14, Usp18, Vac14, Wasf1, wl, Zfp4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GO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59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yopath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yopath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75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scl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v3, Col13a1, Col15a1, Col6a1, Dmd, Gaa, Itga7, Lama2, Large, Ldb3, Mtm1, Plau, Plec, Slc25a4, Stmn1, Tg(Ckm-Mkl1)1Eno/0, Tg(DM15)26Bew/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O1B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0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ltiple sclero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myelin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09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sa, Cd4, Cd8a, Cnp, Dst, Eae14, Eae19, Eae20, Edaradd, Galc, Gjc2, gt/gt, H2-D1, Ifnb1, Lama2, Mpz, Ndrg1, nmf161/nmf161, Pitpna, Plp1, Pmp22, Psap, Ptpre, Scarb2, Scn8a, Slc12a6, Stmn1, Tg(Plp)66Kan/Tg(Plp)66Kan, Tmevd5, Tmevd6, Tmevd7, Tmevd8, Tmevd9, Tpp1, Ugt8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LA-DRA, HLA-DRB1, KIF1B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soriasi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soria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1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in/nai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tgb2, Irig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HLA-C, IL12B, IL13, TNFAIP3, TNIP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6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ight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ody heigh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25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owth siz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1255 MP:0001254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kx3-2, Mgp, Lmna, Lpar1, Acp2, Smpd3, Ihh, Med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MP6, CDK6, C6orf106, DLEU7, EFEMP1, GDF5, GNA12, GPR126, HHIP, HIST1H1D, HMGA2, JAZF1, LCORL, PLAG1, PTCH1, SOCS2, SPAG17, BFZB, UQCC, ZBTB38, LOC387103, ZNF6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4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besity related phenotyp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ody weight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25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owth siz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1262 MP:0006086 MP:0003213 MP:0005659 MP:0008489 MP:0001263 MP:0005150 MP:0006087 MP:0003212 MP:0005658 MP:0001261 MP:0005456 MP:0005455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1, Abcb11, Abcc9, Abl2, Acacb, Ache, Acox1, Acp2, Acta1, Ad, Ada, Adam22, Adamts1, Adcy3, Adcyap1, Adcyap1r1, Adipoq, Adk, Ahr, Airn, Akt1, Akt2, Aldh5a1, Alms1, alp, Alpl, Amacr, Angptl6, Ank, Ank2, anx, Anxa2, Ap1g1, Aplp1, Apoe, App, Aprt, Aqp1, Aqp5, Araf, Arsb, Aspa, Atf2, Atf4, Atg7, Atm, Atp12a, Atp8b1, Avpr2, Bad, Bbs1, Bbs2, Bbs4, Bcat2, Bcl2, Bcl6, bd, Bdnf, Bdw1, Bfq1, bgby, Bgn, blb2, Bmd8, Bmp5, Bmp7, Brs3, Bsbob, Bsg, Bub1b, Bw15, Bw17, Bw18, Bw8q1, C10bw2, C10bw3, C10bw4, C10bw6, C3, Cacna1d, Cacna2d2, Camk4, can, Capn3, Cartpt, Casr, Cav1, Cbs, Cbx2, Ccnb2, Ccnd1, Cd59a, Cdk4, Cdk6, Cdkn1a, Cdkn1c, Cdkn2c, Cdx2, Cebpa, Cenpb, Cftr, Cga, cha, Chrm2, Chrm3, Chrna3, Chrne, cir, Cit, cl, Clcn3, Cldn1, Clock, Clps, Cngb1, Cnp, Cnr1, Cntn1, Cntnap1, Col19a1, Col1a1, Col2a1, Col4a3, Col5a2, Cops5, Cpe, Crebbp, Crkl, crsp, Cryab, Cst6, Ctnna2, Ctsd, Ctsl, cu, Cux1, Cycs, Cyp19a1, Cyp27b1, Dbf, Del(10AI646023-Ggt5)1Bayer, Del(11Cops3-4933439F18Rik)2Jrl, Del(11Cops3-Zfp179)1Jrl, Dgat2, Dhcr24, Dnaja1, Dnajc3, Dnajc5, Dock7, Dpp4, Drd2, Dsc1, Dsg3, Dsg4, Dst, E2f4, Ebp, Edaradd, Ednrb, Egfr, Egr1, Egr2, Eif2ak3, Eng, Erbb3, Ercc2, Ercc4, Ercc6, Ereg, Esam, Esr1, Esrra, Etv5, Fabp2, Fanca, Fancd2, Fbxo11, Fcgr2b, Fgf23, Fgfr3, Fnld, Fob3a, Fob3b, Foxb1, Foxj1, Foxl2, Foxn1, Foxp3, Fus, Gad2, Galc, Gamt, Gba, Gcgr, Gck, Gdf5, Gfi1, Gfra2, Ggt1, Ghr, Ghrh, Ghrhr, Ghsr, Gjb1, Gnai2, Gnas, Gnaz, Gnb5, Gnf1, Gng3, Gnpat, Gnrh1, Gpam, Gpd2, Gpx1, gr, Grb14, gri, Gria2, Grid2, Grik2, Grin1, gro, gro14, gro17, gro24, gro25, gro26, gro27, gro28, gro29, gro30, gro31, gro32, gro34, gro35, gro36, gro38, gro4, Gstz1, Gsx1, Gt(ROSA)26Sor, Gulo, Gvhd3, Gy, Hap1, Hba, Hexa, Hip1, hlb124, Hlb125, Hlb131, Hlb132, Hlb147, Hlb163, Hlb181, Hlb197, Hlb199, Hlb228, Hlb230, Hlb44, hlb52, Hlb80, Hlb81, Hlb93, Hmga2, Hmgb1, Hmox1, Hoxc13, Hoxd13, Hspa1a, Hspa1b, Hspb2, Htr3a, Htr4, Htra2, Htt, Id4, Ifrd1, Igf1, Igf2, Igf2bp1, Igfals, Ighmbp2, Il15, Il1rn, Il2, Il2ra, Il2rb, Il6, In(7p;7Sox6)100H, Inha, Inppl1, Ins2, Insr, Invs, Irs1, Irs2, Irs4, Jak1, Jun, Kcna3, Kcnj10, Kcnj6, Kcnk5, Kcnma1, Kcnq1, Kcnq1ot1, Keap1, Kitl, Kl, Klb, Krt10, Krt8, l15R9, Lama2, Lama3, Lamp2, Large, Lats1, Ldb3, Lep, Lepr, Lgmn, Lgr4, Lhcgr, Lif, Lifr, Lipa, Lipe, Liph, Lmf1, Lmna, Lpar1, Ltbp3, Lum, Mafg, Man2b1, Mapt, Mark2, Mc4r, Mchr1, Mecp2, Mest, Minute, Mity, Mkks, Mmp14, Mmp19, Mob1, Mtap1b, Mtap2, Mtgq4, Mthfr, Mtm1, Mtmr2, Myh1, Myh11, Myh4, Myo7a, Myst4, Naglu, Nav2, Nbn, Ncoa3, Neurl2, Neurod2, Neurod4, Ngf, Nhlh2, Nidd2k, Nidds, Nmf15, nmf65, Nmu, Nod2, Nos3, Nox3, Npbwr1, Npc1, Npc1l1, Npc2, Nppc, Npr2, Npy5r, Nr0b2, Nr1h4, Nr1i3, Nr2e1, Nr3c2, Nrcam, Nrg1, Nrg2, Nsdhl, Ntf3, Ntrk2, Obq16, Obq17, Obq19, Oca2, Ostm1, Otx1, Ovol1, P2rx7, Pank2, Pappa, Papss2, Park2, Pbwg1, Pbwg2, Pbwg3, Pbwg4, Pbwg5, Pbwg6, Pbwg7, Pcsk1, Pde4d, Pdx1, Pea15a, Peg3, Per2, Pex11b, Pex5, Pex7, Phex, Phox2a, Pin1, Pip4k2b, Pitpna, Pkcp, Pkd1, Pla2g1b, Plcb4, Plec, Plp1, Plscr3, Pmch, Polg, Pomc, Pparg, Ppargc1a, Ppp1r13l, Ppp1r3a, Ppp1r9b, Ppp3cb, Prkaca, Prkar2b, Prkch, Prkg2, Prlr, Prodh, Prox1, Prrxl1, Prx, Psap, Psen1, Ptpn1, Ptpn11, Ptpn13, Ptprd, Pttg1, Pura, Pzp, Rad50, Raf1, Rai1, Rarg, Rasd2, Rasgrf1, Rb1, Recql4, Relb, repro10, repro15, Rgs4, Ripk1, Rln1, rmy, Rpl24, Rps6ka3, Rps6kb1, Rsc1a1, Runx1, Runx1t1, Runx2, Runx3, Ryk, Safb, Scgb1a1, Scn2a1, Scn8a, Scnn1b, Sdc3, Sema3a, Sepp1, Serpine1, Sftpc, Sgcg, Sgk1, Sh2b1, Siah1a, Sim1, Sirpa, Skil, Skp2, Slc10a2, Slc12a2, Slc12a7, Slc13a1, Slc18a2, Slc19a1, Slc26a5, Slc27a4, Slc29a1, Slc2a2, Slc2a4, Slc30a5, Slc34a1, Slc37a4, Slc3a1, Slc4a1, Slc6a2, Slc6a3, Slc6a5, Slc6a9, Slc7a1, Slc7a10, Slc9a1, Slit3, Smarcad1, Smpd1, Snap25, Socs1, Socs6, Socs7, Sod2, Sox3, Sox8, Sp4, Spg7, Spnb4, Spred1, Spred2, Src, Sstr5, St14, Star, Stat3, Stat5b, Strbp, Stzid, Surf1, Sypl2, Szt1, Tabw, Tarbp2, Tbs1, Tbs2, Tcirg1, Terc, Tg, Tg(Apcs-Lep)1Yog, Tg(AZIP/F)1Vsn, Tg(CAG-Angpt16)8.1Yo, Tg(CD4-HIV)F21380Pjo, Tg(CD4-HIV)F21388Pjo, Tg(CD4-HIV)F21407Pjo, Tg(CD4-HIV)F26605Pjo, Tg(CD4-HIV)F26622Pjo, Tg(CD4-HIV)F26990Pjo, Tg(CD4-HIV)F27011Pjo, Tg(CD4-HIV)F27367Pjo, Tg(CD4-HIV)F27372Pjo, Tg(Ckm-Mkl1)1Eno, Tg(Ckmm-Ucp1)1Boud, Tg(Crh)227.1Pbl, Tg(Fabp2-Arg1)1Wla, Tg(HBB-TNF)197Gkl, Tg(HD82Gln)81Dbo, Tg(HDexon1)62Gpb, Tg(Il6)1Efu, Tg(Mpz)80.2Wra, Tg(Ngf)56Kma, Tg(Prnp)1D4Lnq, Tg(Prnp-SNCA*A53T)83Vle, Tg(UcpDta)1Kz, Tgfb1, Tgfb2, Tgm1, Thra, Timp3, Tkt, Tnf, to, Tpst1, Traf2, Traf6, trm, Trp53bp1, Trp73, Trpv1, Tshr, Tsn, Ttc7, Ttn, Tub, Tw, Twist2, Twsg1, Ube2a, Ubr1, Uchl1, Uchl3, Ucp1, Ugt8a, Unc5c, Uncv, Vdr, Vegfa, Vgf, Vldlr, Vti1b, Wasf1, Whrn, wl, Wnt2, Wt10q1, Xdh, Zfp36, Zfx, Zic1, Zic4, Zic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NF, C12orf51, CETP, FTO, GNPDA2, MAF, MC4R, MTCH2, NEGR1, SH2B1, TMEM18, TRH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DNF, MC4R, SH2B1</w:t>
            </w:r>
          </w:p>
        </w:tc>
      </w:tr>
      <w:tr>
        <w:trPr>
          <w:trHeight w:val="8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ilirubin leve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irculating bilirubin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56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5635 MP:0005344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b4, Fech, Spna1, Hadha, Tg(Alb1-cre)7Gsc, Hnf1b, Rdx, Pitpna, Hbb-b1, Hbb-b2, Abcg2, Atp8b1, Hk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LCO1B3, UGT1A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6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lse r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heart rat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6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ovascula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4122 MP:0003929 MP:0003928 MP:0005333 MP:0002626 MP:0008950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s3, Egfr, Adra2a, Jup, Mgp, Cyp19a1, Cry1, Cry2, Calca, Npy2r, Thra, Hrq1, Hrq2, Hrq3, Sox4, Kcnj3, Tg(Myh6-cre)2182Mds, Gja1, Nppa, Mchr1, Tg(Myh6-cre/Esr1*)1Jmk, Cdh2, Tph1, Spp1, Ptger1, Ighmbp2, Idua, Adra1a, Cacna1d, Tbx5, Nrg1, Ntf3, Rxra, Tg(Tek-cre)1Dlg, Slc8a1, Adrb1, Adrb2, Kcnh2, Tg(Myh6-Gnaq)25Gwd, Braf, Lepr, Clock, Pts, Sp4, Adra1b, Mef2a, Slc30a5, Epha3, Th, Tead1, Csrp3, Pln, Tg(Alb1-Ren)1Unc, Adra2b, Adra2c, Bmp10, Vegfa, Cacna2d2, Foxp1, Mrvi1, Ppargc1a, Myl2, Sfrs1, Lmn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C64450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43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ongev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xtended life spa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66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fe span/agin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oq7, Shc1, Tgm2, Cd40lg, Ide, Psen1, Slc30a3, App, Klc1, Tg(Myh6-CASQ2)1Mord, Tg(HDexon1)62Gpb, Tg(APPSWE)2576Kha, Tg(Thy1-cre)1Vln, Tg(Thy1-APP&lt;SL&gt;)28Lpr, Tg(APP695)3Dbo, 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P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908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um markers of iron statu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  <w:r>
              <w:rPr>
                <w:sz w:val="12"/>
                <w:szCs w:val="12"/>
              </w:rPr>
              <w:t>Abnormal Iron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177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4152 MP:0004151 MP:0008810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frc, Alas2, Hfe, Cp, Ttc7, Hfe2, Hmox1, Trf, Trfr2, Ltf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FE, PAFAH1B2, TF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F, HFE</w:t>
            </w:r>
          </w:p>
        </w:tc>
      </w:tr>
      <w:tr>
        <w:trPr>
          <w:trHeight w:val="4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uroblasto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uroblast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03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tatip2, Nf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RD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33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in/hair/eye color related phenotyp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oat/hair pigmentation - abnormal skin pigment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075 - MP:000209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in/nail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, Adam17, ap, Ap3b1, Atp7a, Atrn, Bcl2, brwd, Cyp19a1, dds, Del(10AI646023-Ggt5)1Bayer, din, Eda, Edaradd, Ednrb, fe, Frem2, Ga, ge, Ggt1, Gn, Kit, Kitl, l4Jus12, Mitf, Myo5a, Ods, Ostm1, Pax3, Ph, Polg, Rab38, Rlbp1, rmy, rs, sgl, Shmu, skc16, skc17, skc18, skc28, skc29, skc30, skc31, Slc45a2, Sox10, Sta, Stol, Tbx15, Tg(JUP)21Pac, Tg(JUP)45Pac, Tg(JUP)4Pac, Tg(JUP)9Pac, Tyr, wam, wn, Fgfr2, Brca1, a, Ascl1, Spna1, Adamts20, Ank1, Snai2, Dsg4, Tmgc21, Foxn1, Traf6, Zfp141, Lgt, Gnaq, Rps20, Rps19, Krt2, Egfr, Gsfsco7, Ttc7, Cal7, Barx2, Dst, Hps4, Tg(BMP4)6Blh, exma, Lyst, Rn, pwk, da, Si, Gsfwnw, dal, lgr, baw, Nsdhl, gr, Recql4, Tcfe3, Tcfec, Hps5, Src, Hps3, Bcl2l11, baln2, Tw, Hps6, Oca2, Tyrp1, Cno, Tmgc18, tmgc14, Pts, Dtnbp1, dp, chtl, Dock7, gri, Slc7a11, plto, Rabggta, Och, Mchm1, Mlph, Fw, smk, dill, Pomc, nur15, nur16, nur17, Dct, skc10, skc12, skc14, skc19, skc21, skc22, skc23, skc6, skc9, sea, Vps33a, Tg(Dct-SOX9)aCeb, titanm, powder, gand, Ap3d1, Vac14, Sox2, Hps1, Mreg, Muted, Pldn, Bloc1s3, Acd, Gna11, Dsk9, skc15, Bswt, Dsk6, Gsfwt, Tcfap2a, Tg(Wnt1-cre)11Rth, Skc4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IP, EXOC2, GRM5, HERC2, IRF4, KITLG, MC1R, OCA2, SLC24A4, SLC24A5, SLC45A2, TPCN2, TYR, TYRP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CA2, SLC45A2, TYR, TYRP1</w:t>
            </w:r>
          </w:p>
        </w:tc>
      </w:tr>
      <w:tr>
        <w:trPr>
          <w:trHeight w:val="28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pid phenotyp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lipid homeosta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1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5278 MP:0003947 MP:0005342 MP:0002645 MP:0002647 MP:0002646 MP:0001547 MP:0003947 MP:0000180 MP:0000184 MP:0000186 MP:0001556 MP:0000181 MP:0000183 MP:0000182 MP:0005144 MP:0005146 MP:0005145 MP:0005179 MP:0003457 MP:0003458 MP:0002575 MP:0002644 MP:000397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arb1, Pltp, Gck, Lipc, Apoe, Npc1, Lipe, Apob, Chol6, Dhcr24, Nhdlq1, Nhdlq2, Scp2, Oca2, Pemt, Amacr, Plscr3, Nhdlq6, Nhdlq4, Nhdlq5, Nhdlq7, Lprq4, Pnhdlc1, Pnhdlc2, Pnhdlc3, Pla2g15, Ldlrap1, Npc1l1, Tg(APOB)11Rub, Tg(UcpDta)1Kz, Lipa, Nr1h3, Tg(APOC1)1Bres, Pon1, Slc3a1, Cpe, Hdl5, Gcgr, Chohd1, Chohd5, Chohd6, chohr2, chohr3, Diet1, Abca1, Soat2, Lpl, Angptl3, Mttp, Tg(Mx1-cre)1Cgn, Prkar2b, Cx3cl1, Ldlr, Pcsk9, Tg(Alb-cre)21Mgn, Ppara, Lch, Lch2, Tg(LIPG)1Tq, Apoa1, Apoa2, Gpam, Hlb216, hlb218, Hlb237, Hlb295, Hlb206, Hlb252, Hdlq5, Hdlq6, Hdlq7, Hdlq9, Hdlq8, Hdlq14, Hdlq15, Hdlq19, Pxmp3, Tnfsf4, Ath2, Hyplip2, Lprq2, Lcat, Abca7, hlb241, Hlb320, Gulo, Irs1, Hdl36, Hdl35, Hdl40, Adipoq, Akp3, Cav1, Cyp11a1, Dgat2, Fabp1, Fcer1g, Hexb, Gpx1, Lrpap1, Tg(Myh6-cre)2182Mds, Nr2f2, Tg(Ins2-cre)25Mgn, Pex7, Phospq1, Ppard, Psap, Slc27a1, Tg(Ckmm-cre)5Khn, Slc2a4, Soat1, Tg(Apcs-Lep)1Yog, Tg(APOA1)1Rub, Tg(rPEPCKSREBF2)788Reh, Ugt8a, Lipg, Cyp19a1, Ath9, Hdlq4, Hdlq1, Hdlq2, Hdlq3, Hdl1, Hlb211, Hlb212, Hlb239, Hlb250, Hlb240, Hdlq10, Hdlq11, Hdlq12, Smpd1, Hdl6, Lipq1, Lipq2, Lipq3, Hdlq17, Hdlq18, Hdlq20, Hdlq21, Hdlq22, Hdlq23, Hdlq24, Hdlq25, Hdlq26, Hdlq27, Hdlq28, Hdlq29, Hdlq30, Hdlq31, Hdlq32, Hdl2, Hdl4, Hdl3, Lprq3, chohr1, Tg(Ttr-Foxo1)307Dac, Hdl34, Phdlc1, Phdlc2, Hdlcl1, Hdlcl2, Hlb396, Hlb280, Hlb397, Irs2, Cd36, Hdlq16, Cebpb, Tnf, Cebpa, Ptgs2, Tg(Mx1-cre)29-4Her, Lrp1, Abcd1, Acadvl, Niacr1, Nr1h2, Ucp1, Arntl, Arsa, Asah1, St3gal5, Nr0b1, Ttpa, Gnpat, Tg(Alb1-cre)7Gsc, Hnf1b, Akt2, Akt1, Mt1, Mt2, Lith6, Lith12, Lith13, Lith14, Cidea, Slc10a2, G6pc, Sftpb, Fabp3, Acacb, Esrra, Pik3r1, Slc2a2, Insr, Nhdlq3, Mlxipl, Npc2, Slc37a4, Plscr1, Nmu, C3, Lep, Tg(AZIP/F)1Vsn, Asgr2, Ppargc1a, Npbwr1, Inppl1, Mthfr, Angptl6, Gab1, Sod2, Cyp8b1, Adcyap1, Scd1, Tg(Pax6-cre,GFP)1Pgr, Pax6, Ins2, Aqp3, Fabp4, Ubr1, Por, Clps, Pitpna, Fgf23, Crhr2, Tgls1, Socs3, Tg(Nes-cre)1Kln, Tg(Syn1-cre)671Jxm, Irs3, Chrm3, Spp1, Scd2, Chab1, Chab2, Chab3, Chab4, Chab5, Cckar, Chab6, Chab7, Pnlip, Muc1, skimp, Tg(APOC1)1Lmh, Tg(APOC1)3Lmh, Fn1, Lprq1, Tg(NOS3)2Crom, Tg(NOS3)3Crom, Nr0b2, Gusb, gro22, Abcg5, Mob1, Fabp2, Nr5a2, Tg(CMV-EGFP,Rnu6-siAbca1)#Wcyy, Tg(ALB-cre,CMV-rtTA)#Wcyy, Abcg8, Il1rn, Gt(ROSA)26Sor, Sc5d, Cyp46a1, Cyp7b1, Nphp3, Pnliprp2, Pla2g1b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1, ABCG5, ABCG8, ANGPTL3, ANKRD30A, APOB, APOC1, CELSR2, CETP, DNAH11, DOCK7, GALNT2, GCKR, HMGCR, HNF4A, LCAT, LDLR, LIPC, LIPG, LPA, LPL, MAFB, MLXIPL, NCAN, PCSK9, PLEK, PLTP, TMEM57, TRIB1, TTC39B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1, APOB, APOC1, LCAT, LDLR, LIPC, LIPG, LPL, PCSK9,  PLTP</w:t>
            </w:r>
          </w:p>
        </w:tc>
      </w:tr>
      <w:tr>
        <w:trPr>
          <w:trHeight w:val="143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nal function and chronic kidney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kidney physiolog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1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nal/urina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5556 MP:0005558 MP:0005557 MP:0005555 MP:0002847 MP:0005528 MP:0005527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n4, Akr1b3, Aprt, Aqp1, Aqp3, Aqp4, Avpr2, Cav1, Cd2ap, Clcn5, Cno, Dapk1, Drd5, Dtnbp1, Esr1, Fgf23, Guca2b, Hps1, Mfge8, Pkd1, Pldn, Podxl, Pxmp3, Rends, Rrm2b, Slc12a1, Slc14a1, Slc15a2, Slc22a5, Slc4a1, Slc6a18, Slc9a3, Tcfap2b, Tg(Igk-V21-Bax)1967Bvn, Trpv5, Vps33a, Serpinc1, Fxyd4, Ptgs1, Col4a3, Ptpro, Sgk1, Kcnj1, Umod, Hps5, Slc13a1, Kcnk5, Adm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HROOM3, UMO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90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ulmonary function measur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forced expiratory flow rat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2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pirato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HI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thm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ronchial Provocatio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3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pirato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2334 MP:0002335 MP:0001952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bx21, Aqp5, Ccr3, Hlb171, Hlb173, Il4ra, Icam2, Hlb102, Asthm1, Asthm2, Bhr3, Bhr2, Runx3, Spred1, Bhr1, Bhr5, Cxcr2, Hlb413, C3ar1, Calca, Il10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6orf97, FGFR2, LSP1, MAP3K1, TNRC9, TOX3, ORMDL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</w:tr>
      <w:tr>
        <w:trPr>
          <w:trHeight w:val="46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P concentration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C-reactive protein physiolog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48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ox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E, CRP, GCKR, HNF1A, LEF1, LEP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91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um IgE level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creased IgE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49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hlhe40, Card11, Ccr7, Csf2, Cxcr2, Dsg3, Dsg4, Fcer1g, Fcer2a, Hbnr6, Ikzf3, Il10, Il13ra2, Il2, Il2rb, Il4ra, Lat, Lax1, Lmr10, Lmr12, Lmr14, Lmr3, Lmr5, Lmr8, Lmr9, Nfkbiz, Noa/Noa, Ppia, Ptpn22, Rabgef1, Relb, Runx3, Tg(Igk-V21-Bax)1967Bvn/0, Traf3ip2, Wipf1, Igh-J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CER1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629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an platelet volum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platelet volum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5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ematopoieti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935 MP:0002599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l, Thpo, Gp1ba, Rabggta, Gp1bb, Kit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RHGEF3, TAOK1, WDR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64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eutzfeldt-Jakob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ngiform encephalopath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6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xn, Aspa, gr, Ppargc1a, Atrn, Vac1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NP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ston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ston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28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er/bilia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k1, Cckar, Hdl37, Hdl39, Lith1, Lith10, Lith11, Lith12, Lith14, Lith15, Lith16, Lith17, Lith18, Lith19, Lith2, Lith20, Lith21, Lith3, Lith4, Lith5, Lith6, Lith7, Lith8, Lith9, Muc1, Pzp, Vti1b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G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7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tracranial aneurys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eurysm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2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ovascula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6278 MP:0003275 MP:0003274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tf3, Hspg2, Tg(Tie1-cre)9Ref, Pdgfb, Runx1, Gja1, Nphp3, Mgp, Spp1, Lox, Timp1, Pkd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OX1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zheimer's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myloid beta deposits - neurofibrillary tangl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329 - MP:00032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r1, Psen1, Cd40lg, Ide, Slc30a3, App, Klc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E, GAB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64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arche and/or menopause (age at onset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te onset of menarch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3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productiv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gel2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SK1, LIN28B, MCM8, UIM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4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yroid canc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yroid aden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49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b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XE1, NKX2-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91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T interva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QT interva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389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ovascula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4156 MP:0003233 MP:0003900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gfr, Ptpn11, Kcne1, Vegfa, Kcnq1, Gja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F, ATP1B1, KCNH2, KCNJ2, KCNQ1, LITAF, NDRG4, NOS1AP, PLN, RNF207, SCN5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CNQ1</w:t>
            </w:r>
          </w:p>
        </w:tc>
      </w:tr>
      <w:tr>
        <w:trPr>
          <w:trHeight w:val="107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ystemic lupus erythematosu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creased susceptibility to systemic lupus erythematosu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480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nm1, Agnm2, Agnm3, Apoe, Asbb1, Asbb2, Asbb3, Cgnz1, Imh1, Lbw5, Lbw6, Lbw7, Rasgrp1, Sle6, Sles1, Sles2, Sles3, Sles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NK1, HLA-DQA1, PHRF1, PXK, STAT4, TNFAIP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e 1 diabet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creased susceptibility to autoimmune diabete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480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mmune syst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ire, B2m, Cd274, Cd28, Cd38, Cd4, Cd40lg, Cd80, Cd86, Cdk2, Cdk4, E2f1, Fas, Faslpr, Fcgr2b, Gna12, Gna13, H2-Ab1, Igh-6, Ins1, Ins2, Irs1, Irs2, Lepr, Pdcd1, Prkdc, Ptprn, Rag1, Stat4, Stat6, Tlr5, Tnfrsf1a, Tnfrsf1b, Tnfsf10, Vdr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2"/>
                <w:szCs w:val="12"/>
              </w:rPr>
              <w:t>BACH2, C10orf59, C12orf30, C6orf173, CD69, CLEC16A, CTLA4, CTSH, ERBB3, GLIS3, HLA-E, IFIH1, IL10, IL2, IL27, IL2RA, INS, ORMDL3, PRKCQ, PTPN2, PTPN22, SH2B3, UBASH3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S</w:t>
            </w:r>
          </w:p>
        </w:tc>
      </w:tr>
      <w:tr>
        <w:trPr>
          <w:trHeight w:val="89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nous thromboembolism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hrombosi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504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a5, Actc1, Ahr, Alox12, Anxa2, Axl, Ctsd, F5, Hmox1, Pf4, Plat, Plau, Ppp1r13l, Prdx6, Proc, Procr, Ptgir, Ptgs2, Rap1b, Serpinc1, Serpind1, Sult1e1, Tfpi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O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ype 2 diabete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nsulin resistan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53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ipoq, Adipoq, Akt2, Angptl6, Bdnf, Cav1, Cpe, Crebbp, Cyp19a1, Dbh, Dbsty3, Fabp4, Gck, Gnas, Hadha, Hmga1, Hrh3, Insr, Irs1, Irs2, Lepr, Lipa, Lipe, Lnpep, Mlxipl, Nos3, Nr2f2, Plscr3, Ppara, Pparg, Prkaa2, Prlhr, Rps6ka3, Sh2b1, Slc2a4, Slc6a6, Stx4a, Stxbp3a, Tabw2, Tg(aP2-SREBF1c)9884Reh/0, Tg(APOB)11Rub/0,Tg(UcpDta)1Kz/0, Tg(SLC2A4-OGT)15Jaha/0, Tg(UcpDta)1Kz/?, Thr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KAL1, FTO, G6PC2, GCK, HHEX, IGF2BP2, JAZF1, KCNJ11, KCNQ1, MTNR1B, SLC30A8, TCF7L2, THADA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K</w:t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ronary diseas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herosclerotic lesion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53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rdiovascula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5340 MP:0005341 MP:0005339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e, Msr1, Tg(APOC1)1Bres, Pon1, Aorls1, Aorls2, Ath6, Hyplip2, Shc1, Athla1, Ath8, Pla2g15, Athsq1, Artles, Athsq2, Ath18, Ath19, Ath20, Ath21, Tnfsf4, Ath2, Hps1, Tlr4, Cx3cr1, Tg(NOS3)2Crom, Tg(NOS3)3Crom, Ath17, Fn1, Plau, Cx3cl1, Ldlr, Tg(Il1rn)1Dih, Tg(APOA1)1Rub, Hps4, Spp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XCL12, LDLR, MIA3, MRAS, PHACTR1, PSRC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DLR</w:t>
            </w:r>
          </w:p>
        </w:tc>
      </w:tr>
      <w:tr>
        <w:trPr>
          <w:trHeight w:val="45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trok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NS ischemi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60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rvou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6081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px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INJ2, 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2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east canc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mmary gland tumor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63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1883 MP:0006422 MP:0009508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b, Apc, Apmt1, Apmt2, Becn1, Brca1, Brca2, Chek1, Dkc1, Etv4, Grb2, Mmp11, Mtes1, Nbn, Prdx1, Pten, S100a4, Trp53, Wa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6orf97, FGFR2, LSP1, MAP3K1, TNRC9, TOX3, ORMDL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ung canc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ung carcin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7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716 MP:0002027 MP:0008718 MP:0008717 MP:0008715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f1, Nf2, Tg(SFTPC-MST1R)71Mhw, Tg(MMTV-ERBB3)1Slg, Tg(MMTVneu)202Mul, Prdx1, Nbn, Becn1, Sluc5, Sluc25, Sluc9, Sluc10, Sluc18, Sluc26, Pold1, Prdm2, Msh2, Ogg1, Mutyh, Nudt1, Mad2l1, Fntb, Tg(CMV-cre/ERT)1Ipc, Kras, Tg(CMV-cre)1Cgn, Trp53, Dkc1, Cdkn2a, S100a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LPTM1L, NR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647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rum urate/uric aci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lood uric acid level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88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omeostasis/metabolis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8822 MP:0008821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x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CG2, SLC17A3, SLC2A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71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state canc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state adenocarcin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92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prt, Kras, Msmb, Nkx3-1, Psca, Pten, Tbx21, Pbsn, Tramp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HBP1, HNF1B, KLK3, LMTK2, MSMB, SLC22A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MB</w:t>
            </w:r>
          </w:p>
        </w:tc>
      </w:tr>
      <w:tr>
        <w:trPr>
          <w:trHeight w:val="53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lorectal cancer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rge intestine adenocarcin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93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P:0009314 MP:0009316 MP:0009313 MP:0009315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  <w:lang w:val="da-DK"/>
              </w:rPr>
            </w:pPr>
            <w:r>
              <w:rPr>
                <w:sz w:val="12"/>
                <w:szCs w:val="12"/>
                <w:lang w:val="da-DK"/>
              </w:rPr>
              <w:t>H2afx,  lig4, Pole, Rab25, tgfb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MP4, EIF3H, RHPN2, SMAD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3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ne mineral density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bnormal Bone Mineral Densit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101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keleto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 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10121, MP:00101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p5, Acp5, Ager, Ali18, Ankrd11, Arhgap1, Aspa, Bdkrb2, Bmp3, Calca, Calcr, Creb3l1, Csf1r, Ctsk, Darc, Ebf2, Ephb6, Ercc2, Esr1, Esr2, Fgf23, Fgfr2, Fgfr3, Flnb, Ghr, Ghrhlit, Gja1, Grm1, Gulosfx, Hdac6, He, Hlb, Idua, Igf1, Il6, Il6st, Ins2, Irs1, Itgb2, Junb, Khdrbs1, Kitl, Kl, Klf10, Klkl, Lect1, Lifr, Lmna, Lrp5, Meox2, Mstn, Ncoa1, Nos1, Nos3, Nov, Nr3c1, Pthlh, Ptpn1, Pxmp3, Pyy, Pzp, Qrfpr, Rag1, Sh3bp2, Sirt6, Slc39a13, Slc9a3r1, Smad2, Smad3, Spp1, Tcirg1, Thra, Tlr4, Tnfrsf11a, Tnfrsf11b, Tnfsf11, Traf6, Trps1, Twist2, Tyrobp, Vdr, Zmpste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R1, FAM3C, LRP5, OPG, RANKL, TNFRSF11B, ZBTB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R1, LRP5, TNFRSF11B</w:t>
            </w:r>
          </w:p>
        </w:tc>
      </w:tr>
      <w:tr>
        <w:trPr>
          <w:trHeight w:val="323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ronic lymphocytic leukemia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all lymphocytic lymphoma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:00093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morigenes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                      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dkn2a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RAMD1B, IRF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2:00Z</dcterms:created>
  <dc:creator>Georgios Kitsios</dc:creator>
  <dc:description/>
  <cp:keywords/>
  <dc:language>en-US</dc:language>
  <cp:lastModifiedBy>Georgios Kitsios</cp:lastModifiedBy>
  <dcterms:modified xsi:type="dcterms:W3CDTF">2010-10-14T20:03:00Z</dcterms:modified>
  <cp:revision>2</cp:revision>
  <dc:subject/>
  <dc:title>Table S5</dc:title>
</cp:coreProperties>
</file>